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664" w:rsidRPr="004251C9" w:rsidRDefault="009C2664" w:rsidP="009C2664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Hlk219167203"/>
      <w:r>
        <w:rPr>
          <w:rFonts w:ascii="Times New Roman" w:hAnsi="Times New Roman" w:cs="Times New Roman"/>
          <w:b/>
          <w:bCs/>
        </w:rPr>
        <w:t xml:space="preserve">S4 </w:t>
      </w:r>
      <w:r w:rsidRPr="004251C9">
        <w:rPr>
          <w:rFonts w:ascii="Times New Roman" w:hAnsi="Times New Roman" w:cs="Times New Roman"/>
          <w:b/>
          <w:bCs/>
        </w:rPr>
        <w:t xml:space="preserve">Table. </w:t>
      </w:r>
      <w:r w:rsidRPr="00B33DFF">
        <w:rPr>
          <w:rFonts w:ascii="Times New Roman" w:hAnsi="Times New Roman" w:cs="Times New Roman"/>
        </w:rPr>
        <w:t>Leave-One-Out Meta-Analysis for Pooled Prevalence of EPP-LARC</w:t>
      </w:r>
    </w:p>
    <w:bookmarkEnd w:id="0"/>
    <w:p w:rsidR="009C2664" w:rsidRDefault="009C2664" w:rsidP="009C2664">
      <w:pPr>
        <w:spacing w:after="0" w:line="240" w:lineRule="auto"/>
        <w:jc w:val="center"/>
      </w:pPr>
    </w:p>
    <w:tbl>
      <w:tblPr>
        <w:tblStyle w:val="GridTable1Light-Accent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0"/>
        <w:gridCol w:w="2160"/>
        <w:gridCol w:w="1170"/>
      </w:tblGrid>
      <w:tr w:rsidR="009C2664" w:rsidRPr="0094389B" w:rsidTr="00C4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5D2904" w:rsidRDefault="009C2664" w:rsidP="00C4234E">
            <w:pPr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5D2904" w:rsidRDefault="009C2664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5D2904" w:rsidRDefault="009C2664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5D2904" w:rsidRDefault="009C2664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I²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</w:tcBorders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Eristu et al. (2024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884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71; 0.2584]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esfin et al. (2021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34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06; 0.2650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Tamrie et al. (2015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883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71; 0.2582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Woldu et al. (2020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884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72; 0.2583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gula et al. (2022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34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01; 0.2656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Jaleta et al. (2024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59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27; 0.2678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taneh et al. (2021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17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88; 0.2730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Kenate &amp; Amenu (2015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85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58; 0.2696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iguse et al. (2019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51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433; 0.2748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8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ugussa et al. (2023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892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77; 0.2595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Tafa &amp; Worku (2018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897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78; 0.2605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bremedhin et al. (2018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15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85; 0.2635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liyi (2017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08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75; 0.2725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ndualem et al. (2022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30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04; 0.2645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ppiah et al. (2024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31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404; 0.2740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ihretie et al. (2020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03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72; 0.2719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egash (2020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894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77; 0.2601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nguzu et al. (2018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00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68; 0.2716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igussie et al. (2016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05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73; 0.2722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bebe et al. (2023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73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41; 0.2691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ssefa et al. (2021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14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91; 0.2625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braha et al. (2018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51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310; 0.2685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jo et al. (2019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902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84; 0.2608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Wekere et al. (2019)</w:t>
            </w:r>
          </w:p>
        </w:tc>
        <w:tc>
          <w:tcPr>
            <w:tcW w:w="144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773</w:t>
            </w:r>
          </w:p>
        </w:tc>
        <w:tc>
          <w:tcPr>
            <w:tcW w:w="216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269; 0.2341]</w:t>
            </w:r>
          </w:p>
        </w:tc>
        <w:tc>
          <w:tcPr>
            <w:tcW w:w="1170" w:type="dxa"/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4%</w:t>
            </w:r>
          </w:p>
        </w:tc>
      </w:tr>
      <w:tr w:rsidR="009C2664" w:rsidRPr="0094389B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12" w:space="0" w:color="auto"/>
            </w:tcBorders>
            <w:hideMark/>
          </w:tcPr>
          <w:p w:rsidR="009C2664" w:rsidRPr="0094389B" w:rsidRDefault="009C2664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engesha et al. (2015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2052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450; 0.2728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hideMark/>
          </w:tcPr>
          <w:p w:rsidR="009C2664" w:rsidRPr="0094389B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7%</w:t>
            </w:r>
          </w:p>
        </w:tc>
      </w:tr>
      <w:tr w:rsidR="009C2664" w:rsidRPr="000C79F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0C79F9" w:rsidRDefault="009C2664" w:rsidP="00C4234E">
            <w:pPr>
              <w:rPr>
                <w:rFonts w:ascii="Times New Roman" w:hAnsi="Times New Roman" w:cs="Times New Roman"/>
              </w:rPr>
            </w:pPr>
            <w:r w:rsidRPr="000C79F9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0C79F9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0.1946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0C79F9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[0.1338; 0.2637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C2664" w:rsidRPr="000C79F9" w:rsidRDefault="009C2664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98.9%</w:t>
            </w:r>
          </w:p>
        </w:tc>
      </w:tr>
    </w:tbl>
    <w:p w:rsidR="009C2664" w:rsidRPr="00903DD4" w:rsidRDefault="009C2664" w:rsidP="009C2664">
      <w:pPr>
        <w:spacing w:after="0" w:line="240" w:lineRule="auto"/>
        <w:jc w:val="center"/>
      </w:pPr>
    </w:p>
    <w:p w:rsidR="005A66A9" w:rsidRDefault="009C2664">
      <w:bookmarkStart w:id="1" w:name="_GoBack"/>
      <w:bookmarkEnd w:id="1"/>
    </w:p>
    <w:sectPr w:rsidR="005A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664"/>
    <w:rsid w:val="009C2664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9EF409-97FD-411E-B720-6EE415CDA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664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9C266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48:00Z</dcterms:created>
  <dcterms:modified xsi:type="dcterms:W3CDTF">2026-03-31T13:49:00Z</dcterms:modified>
</cp:coreProperties>
</file>